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56" w:type="dxa"/>
        <w:jc w:val="center"/>
        <w:tblLayout w:type="fixed"/>
        <w:tblLook w:val="04A0"/>
      </w:tblPr>
      <w:tblGrid>
        <w:gridCol w:w="4962"/>
        <w:gridCol w:w="1593"/>
        <w:gridCol w:w="1667"/>
        <w:gridCol w:w="1134"/>
      </w:tblGrid>
      <w:tr w:rsidR="000F09DA" w:rsidRPr="000A0BB2" w:rsidTr="00306B75">
        <w:trPr>
          <w:trHeight w:val="20"/>
          <w:jc w:val="center"/>
        </w:trPr>
        <w:tc>
          <w:tcPr>
            <w:tcW w:w="9356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S1.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mographic Information of the Study Subjects Enrolled in a </w:t>
            </w:r>
            <w:r w:rsidRPr="000A0BB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opulation-based 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se-control Study of Esophageal </w:t>
            </w:r>
            <w:proofErr w:type="spellStart"/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uamous</w:t>
            </w:r>
            <w:proofErr w:type="spellEnd"/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ll Carcinoma, </w:t>
            </w:r>
            <w:proofErr w:type="spellStart"/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ixing</w:t>
            </w:r>
            <w:proofErr w:type="spellEnd"/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hina, 2010-2013.</w:t>
            </w:r>
            <w:r w:rsidRPr="000A0B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F09DA" w:rsidRPr="000A0BB2" w:rsidTr="00306B75">
        <w:trPr>
          <w:trHeight w:val="838"/>
          <w:jc w:val="center"/>
        </w:trPr>
        <w:tc>
          <w:tcPr>
            <w:tcW w:w="4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s (N=1989)</w:t>
            </w:r>
          </w:p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ses</w:t>
            </w:r>
          </w:p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414)</w:t>
            </w:r>
          </w:p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  <w:r w:rsidRPr="000A0BB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Age at interview (</w:t>
            </w:r>
            <w:proofErr w:type="spellStart"/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, years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6.2 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6.6 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525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71 (68.93)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59 (67.8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18 (31.07)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55 (32.1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Education leve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lliterac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8 (27.0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 (35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imary schoo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9 (38.1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6 (37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Junior high schoo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0 (26.6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 (2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igh school and abo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 (8.1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6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Unmarri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3.3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4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7 (79.7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4 (77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ivorced/Widow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5 (16.8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3 (18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Arial Unicode MS" w:hAnsi="Times New Roman" w:cs="Times New Roman"/>
                <w:b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85" w:left="187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Farmer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7 (63.2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4 (66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857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85" w:left="187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Work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 (20.1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 (18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85" w:left="187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Service/Clerk/Professional/Administrato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 (16.6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 (14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Family wealth scor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Q1-lowe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 (20.5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 (28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3 (17.7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 (18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4 (21.8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 (22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9 (21.5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 (18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Q5-highe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5 (18.3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 (1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Sum of missing and filled tee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 (25.1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 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7 (36.0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9 (3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≥ 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9 (37.6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 (4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1.1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3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Times of tooth brushing per da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0 (64.8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0 (78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≥ 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7 (34.0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 (18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.1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3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Tea temperatur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5 (72.1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3 (64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ar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 (11.3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 (1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o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 (11.1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 (12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ery Ho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4.0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7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.4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4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Family history of esophageal cancer among first-degree relativ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5 (80.6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8 (65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4 (18.3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 (3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.0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3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Smoking pack-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4 (44.4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 (4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≤ 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2 (27.2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 (24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gt; 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5 (26.9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2 (3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.4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4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Alcohol drinking intensity (g/day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8 (58.2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5 (44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≤ 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 (20.3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 (2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gt; 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 (20.0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 (28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2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spacing w:after="0" w:line="240" w:lineRule="auto"/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1.4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4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F09DA" w:rsidRPr="000A0BB2" w:rsidRDefault="000F09DA" w:rsidP="00306B7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09DA" w:rsidRPr="000A0BB2" w:rsidTr="00306B75">
        <w:trPr>
          <w:trHeight w:val="652"/>
          <w:jc w:val="center"/>
        </w:trPr>
        <w:tc>
          <w:tcPr>
            <w:tcW w:w="9356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bbreviations: SD, 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deviation; N, number.</w:t>
            </w:r>
          </w:p>
          <w:p w:rsidR="000F09DA" w:rsidRPr="000A0BB2" w:rsidRDefault="000F09DA" w:rsidP="00306B7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† </w:t>
            </w:r>
            <w:r w:rsidRPr="000A0BB2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values were derived using </w:t>
            </w:r>
            <w:proofErr w:type="spellStart"/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ilcoxon</w:t>
            </w:r>
            <w:proofErr w:type="spellEnd"/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rank-sum test for continuous variables and Chi-squared test for categorical variables, after excluding the corresponding missing value.</w:t>
            </w:r>
          </w:p>
        </w:tc>
      </w:tr>
    </w:tbl>
    <w:p w:rsidR="000F09DA" w:rsidRPr="000A0BB2" w:rsidRDefault="000F09DA" w:rsidP="000F09DA">
      <w:pPr>
        <w:rPr>
          <w:rFonts w:ascii="Times New Roman" w:hAnsi="Times New Roman" w:cs="Times New Roman"/>
          <w:b/>
          <w:sz w:val="24"/>
          <w:szCs w:val="24"/>
        </w:rPr>
      </w:pPr>
      <w:r w:rsidRPr="000A0BB2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106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70"/>
        <w:gridCol w:w="1559"/>
        <w:gridCol w:w="1348"/>
        <w:gridCol w:w="1912"/>
        <w:gridCol w:w="1846"/>
      </w:tblGrid>
      <w:tr w:rsidR="000F09DA" w:rsidRPr="000A0BB2" w:rsidTr="00306B75">
        <w:trPr>
          <w:jc w:val="center"/>
        </w:trPr>
        <w:tc>
          <w:tcPr>
            <w:tcW w:w="10635" w:type="dxa"/>
            <w:gridSpan w:val="5"/>
            <w:tcBorders>
              <w:bottom w:val="single" w:sz="4" w:space="0" w:color="auto"/>
            </w:tcBorders>
          </w:tcPr>
          <w:p w:rsidR="000F09DA" w:rsidRPr="000A0BB2" w:rsidRDefault="000F09DA" w:rsidP="00306B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able S2.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ssociation Between Height, BMI (at age 20 Years and 10 Years ago), </w:t>
            </w:r>
            <w:proofErr w:type="spellStart"/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Stunkard</w:t>
            </w:r>
            <w:proofErr w:type="spellEnd"/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ody shape (at age 20 Years and 10 Years ago) and Risk of Esophageal </w:t>
            </w:r>
            <w:proofErr w:type="spellStart"/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uamous</w:t>
            </w:r>
            <w:proofErr w:type="spellEnd"/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ll Carcinoma, </w:t>
            </w:r>
            <w:proofErr w:type="spellStart"/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ixing</w:t>
            </w:r>
            <w:proofErr w:type="spellEnd"/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hina, 2010-2013.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9DA" w:rsidRPr="000A0BB2" w:rsidRDefault="000F09DA" w:rsidP="0030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t>Anthropometric mea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s</w:t>
            </w:r>
          </w:p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ses</w:t>
            </w:r>
          </w:p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OR </w:t>
            </w:r>
            <w:r w:rsidRPr="000A0BB2">
              <w:rPr>
                <w:rFonts w:ascii="Times New Roman" w:hAnsi="Times New Roman"/>
                <w:b/>
                <w:sz w:val="24"/>
                <w:szCs w:val="24"/>
              </w:rPr>
              <w:t>(95%CI )</w:t>
            </w:r>
            <w:r w:rsidRPr="000A0BB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OR </w:t>
            </w:r>
            <w:r w:rsidRPr="000A0BB2">
              <w:rPr>
                <w:rFonts w:ascii="Times New Roman" w:hAnsi="Times New Roman"/>
                <w:b/>
                <w:sz w:val="24"/>
                <w:szCs w:val="24"/>
              </w:rPr>
              <w:t>(95%CI )</w:t>
            </w:r>
            <w:r w:rsidRPr="000A0BB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tcBorders>
              <w:top w:val="single" w:sz="4" w:space="0" w:color="auto"/>
            </w:tcBorders>
          </w:tcPr>
          <w:p w:rsidR="000F09DA" w:rsidRPr="000A0BB2" w:rsidRDefault="000F09DA" w:rsidP="0030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t>Height (cm) in mal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:rsidR="000F09DA" w:rsidRPr="000A0BB2" w:rsidRDefault="000F09DA" w:rsidP="00306B75">
            <w:pPr>
              <w:ind w:right="4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0F09DA" w:rsidRPr="000A0BB2" w:rsidRDefault="000F09DA" w:rsidP="00306B75">
            <w:pPr>
              <w:ind w:right="4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30-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 (17.9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5.53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18-0.36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16-0.33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60-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 (26.2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(15.54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38-0.63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33-0.58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65-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 (26.4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 (31.80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69-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 (17.2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 (26.28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(1.00-1.60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31 (1.01-1.69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72-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12.0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 (20.86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12-1.87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17-2.06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Per 5 cm increment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371 (100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959 (100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46 (1.36-1.56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53 (1.42-1.66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t>Height (cm) in females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ind w:right="4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ind w:right="4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33-1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17.64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4 (3.08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11 (0.06-0.21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11 (0.06-0.21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52 (11.43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37 (0.24-0.55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31 (0.20-0.49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19.42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26 (27.69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156-160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28.16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39.56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12 (0.80-1.56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14 (0.79-1.64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-175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(12.94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83 (18.24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17 (0.78-1.75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48 (0.94-2.33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Per 5 cm increment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618 (100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455 (100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71 (1.52-1.93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90 (1.66-2.17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t>BMI status (kg/m</w:t>
            </w:r>
            <w:r w:rsidRPr="000A0B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t>) at age 20 years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.5 (Underweight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221 (11.11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41 (9.97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88 (0.70-1.10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85 (0.66-1.08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.5-24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343 (67.52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968 (68.46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24, 28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375 (18.85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269 (19.02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99 (0.83-1.18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98 (0.81-1.19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  <w:t xml:space="preserve">≥ 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 (Obese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50 (2.51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36 (2.55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98 (0.63-1.52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07 (0.66-1.73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Per 5 kg/m</w:t>
            </w:r>
            <w:r w:rsidRPr="000A0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increment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989 (100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414 (100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09 (0.96-1.22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09 (0.96-1.25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MI status (kg/m</w:t>
            </w:r>
            <w:r w:rsidRPr="000A0B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t>) at 10 years ago</w:t>
            </w:r>
          </w:p>
        </w:tc>
        <w:tc>
          <w:tcPr>
            <w:tcW w:w="1559" w:type="dxa"/>
          </w:tcPr>
          <w:p w:rsidR="000F09DA" w:rsidRPr="000A0BB2" w:rsidRDefault="000F09DA" w:rsidP="00306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</w:tcPr>
          <w:p w:rsidR="000F09DA" w:rsidRPr="000A0BB2" w:rsidRDefault="000F09DA" w:rsidP="00306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:rsidR="000F09DA" w:rsidRPr="000A0BB2" w:rsidRDefault="000F09DA" w:rsidP="00306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.5 (Underweight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10 (5.53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32 (9.34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58 (1.20-2.07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40 (1.04-1.87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18.5, 24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205 (60.58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903 (63.86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24, 28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A0B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545 (27.40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322 (22.77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79 (0.67-0.93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81 (0.68-0.97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  <w:t xml:space="preserve">≥ 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 (Obese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29 (6.49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57 (4.03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59 (0.42-0.82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63 (0.44-0.90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  <w:vAlign w:val="bottom"/>
          </w:tcPr>
          <w:p w:rsidR="000F09DA" w:rsidRPr="000A0BB2" w:rsidRDefault="000F09DA" w:rsidP="00306B75">
            <w:pPr>
              <w:ind w:leftChars="151" w:left="332"/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Per 5 kg/m</w:t>
            </w:r>
            <w:r w:rsidRPr="000A0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increment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989 (100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414 (100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70 (0.63-0.79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73 (0.64-0.82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t>BMI change from age 20 years to 10 years ago (kg/m</w:t>
            </w:r>
            <w:r w:rsidRPr="000A0B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0A0BB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[-8,0)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478 (24.03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527 (37.27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46 (1.21-1.76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50 (1.22-1.83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464 (23.33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350 (24.75)</w:t>
            </w: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(0,3]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576 (28.96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303 (21.43)</w:t>
            </w:r>
          </w:p>
        </w:tc>
        <w:tc>
          <w:tcPr>
            <w:tcW w:w="1912" w:type="dxa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70 (0.57-0.85)</w:t>
            </w:r>
          </w:p>
        </w:tc>
        <w:tc>
          <w:tcPr>
            <w:tcW w:w="1846" w:type="dxa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73 (0.60-0.91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(3,15]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471 (23.65)</w:t>
            </w: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234 (16.55)</w:t>
            </w:r>
          </w:p>
        </w:tc>
        <w:tc>
          <w:tcPr>
            <w:tcW w:w="1912" w:type="dxa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66 (0.53-0.81)</w:t>
            </w:r>
          </w:p>
        </w:tc>
        <w:tc>
          <w:tcPr>
            <w:tcW w:w="1846" w:type="dxa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70 (0.56-0.89)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F09DA" w:rsidRPr="000A0BB2" w:rsidTr="00306B75">
        <w:trPr>
          <w:jc w:val="center"/>
        </w:trPr>
        <w:tc>
          <w:tcPr>
            <w:tcW w:w="3970" w:type="dxa"/>
          </w:tcPr>
          <w:p w:rsidR="000F09DA" w:rsidRPr="000A0BB2" w:rsidRDefault="000F09DA" w:rsidP="00306B75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BMI change per 1 kg/m</w:t>
            </w:r>
            <w:r w:rsidRPr="000A0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increment</w:t>
            </w:r>
          </w:p>
        </w:tc>
        <w:tc>
          <w:tcPr>
            <w:tcW w:w="1559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91 (0.89-0.93)</w:t>
            </w:r>
          </w:p>
        </w:tc>
        <w:tc>
          <w:tcPr>
            <w:tcW w:w="1846" w:type="dxa"/>
            <w:vAlign w:val="center"/>
          </w:tcPr>
          <w:p w:rsidR="000F09DA" w:rsidRPr="000A0BB2" w:rsidRDefault="000F09DA" w:rsidP="00306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0.92 (0.89-0.94)</w:t>
            </w:r>
          </w:p>
        </w:tc>
      </w:tr>
      <w:tr w:rsidR="000F09DA" w:rsidRPr="000A0BB2" w:rsidTr="00306B75">
        <w:trPr>
          <w:trHeight w:val="58"/>
          <w:jc w:val="center"/>
        </w:trPr>
        <w:tc>
          <w:tcPr>
            <w:tcW w:w="10635" w:type="dxa"/>
            <w:gridSpan w:val="5"/>
            <w:tcBorders>
              <w:top w:val="single" w:sz="4" w:space="0" w:color="auto"/>
            </w:tcBorders>
          </w:tcPr>
          <w:p w:rsidR="000F09DA" w:rsidRPr="000A0BB2" w:rsidRDefault="000F09DA" w:rsidP="00306B7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bbreviations: BMI, body mass index;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 xml:space="preserve"> OR,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BB2">
              <w:rPr>
                <w:rFonts w:ascii="Times New Roman" w:hAnsi="Times New Roman"/>
                <w:sz w:val="24"/>
                <w:szCs w:val="24"/>
              </w:rPr>
              <w:t>o</w:t>
            </w:r>
            <w:r w:rsidRPr="000A0BB2">
              <w:rPr>
                <w:rFonts w:ascii="Times New Roman" w:hAnsi="Times New Roman" w:cs="Times New Roman"/>
                <w:sz w:val="24"/>
                <w:szCs w:val="24"/>
              </w:rPr>
              <w:t>dds ratio; CI, confidence intervals; N, number.</w:t>
            </w:r>
          </w:p>
          <w:p w:rsidR="000F09DA" w:rsidRPr="000A0BB2" w:rsidRDefault="000F09DA" w:rsidP="00306B7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BB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djusted for age (continuous) and sex.</w:t>
            </w:r>
          </w:p>
          <w:p w:rsidR="000F09DA" w:rsidRPr="000A0BB2" w:rsidRDefault="000F09DA" w:rsidP="00306B7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0A0BB2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0A0BB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djusted for age (continuous), sex, marital status, education, occupation, family wealth score, sum of missing and filled teeth, </w:t>
            </w:r>
            <w:r w:rsidRPr="000A0BB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umber of tooth brushing per day</w:t>
            </w:r>
            <w:r w:rsidRPr="000A0BB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smoking pack-years, alcohol consumption intensity, tea temperature, and family history of esophageal cancer among first-degree relatives (except age, other variables are categorized as shown in </w:t>
            </w:r>
            <w:r w:rsidRPr="000A0BB2">
              <w:rPr>
                <w:rFonts w:ascii="Times New Roman" w:eastAsia="SimSun" w:hAnsi="Times New Roman" w:cs="Times New Roman"/>
                <w:sz w:val="24"/>
                <w:szCs w:val="24"/>
              </w:rPr>
              <w:t>Table S1</w:t>
            </w:r>
            <w:r w:rsidRPr="000A0BB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.</w:t>
            </w:r>
          </w:p>
        </w:tc>
      </w:tr>
    </w:tbl>
    <w:p w:rsidR="000F09DA" w:rsidRPr="000A0BB2" w:rsidRDefault="000F09DA" w:rsidP="000F09DA">
      <w:pPr>
        <w:rPr>
          <w:rFonts w:ascii="Times New Roman" w:hAnsi="Times New Roman" w:cs="Times New Roman"/>
          <w:b/>
          <w:sz w:val="24"/>
          <w:szCs w:val="24"/>
        </w:rPr>
      </w:pPr>
      <w:r w:rsidRPr="000A0BB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917A9" w:rsidRDefault="006917A9"/>
    <w:sectPr w:rsidR="006917A9" w:rsidSect="00691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Song">
    <w:altName w:val="Times New Roman Uni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09DA"/>
    <w:rsid w:val="000F09DA"/>
    <w:rsid w:val="0060078D"/>
    <w:rsid w:val="00657917"/>
    <w:rsid w:val="00691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9DA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9DA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7-17T03:21:00Z</dcterms:created>
  <dcterms:modified xsi:type="dcterms:W3CDTF">2019-07-17T03:21:00Z</dcterms:modified>
</cp:coreProperties>
</file>